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D2A98" w14:textId="77777777" w:rsidR="00236DB1" w:rsidRPr="005058E9" w:rsidRDefault="00236DB1" w:rsidP="00236DB1">
      <w:pPr>
        <w:spacing w:after="0"/>
        <w:contextualSpacing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09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50"/>
        <w:gridCol w:w="7110"/>
        <w:gridCol w:w="630"/>
      </w:tblGrid>
      <w:tr w:rsidR="00B1785A" w:rsidRPr="00A6573A" w14:paraId="7FA7C9E0" w14:textId="77777777" w:rsidTr="00850053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1FF80334" w14:textId="77777777" w:rsidR="00236DB1" w:rsidRPr="00A6573A" w:rsidRDefault="00236DB1" w:rsidP="003A27E0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</w:pPr>
            <w:r w:rsidRPr="00A6573A"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  <w:t>Plasmid</w:t>
            </w:r>
          </w:p>
        </w:tc>
        <w:tc>
          <w:tcPr>
            <w:tcW w:w="7110" w:type="dxa"/>
            <w:tcBorders>
              <w:left w:val="nil"/>
              <w:bottom w:val="single" w:sz="4" w:space="0" w:color="auto"/>
              <w:right w:val="nil"/>
            </w:tcBorders>
          </w:tcPr>
          <w:p w14:paraId="089FB0A5" w14:textId="77777777" w:rsidR="00236DB1" w:rsidRPr="00A6573A" w:rsidRDefault="00236DB1" w:rsidP="003A27E0">
            <w:pPr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</w:pPr>
            <w:r w:rsidRPr="00A6573A"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  <w:t>Relevant Features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14859BE" w14:textId="3F2778C0" w:rsidR="00236DB1" w:rsidRPr="00A6573A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</w:pPr>
            <w:r w:rsidRPr="00A6573A">
              <w:rPr>
                <w:rFonts w:ascii="Times New Roman" w:hAnsi="Times New Roman" w:cs="Times New Roman"/>
                <w:b/>
                <w:sz w:val="28"/>
                <w:szCs w:val="28"/>
                <w:lang w:bidi="x-none"/>
              </w:rPr>
              <w:t>Ref</w:t>
            </w:r>
          </w:p>
        </w:tc>
      </w:tr>
      <w:tr w:rsidR="00B1785A" w:rsidRPr="001A78C0" w14:paraId="21AEF0BE" w14:textId="77777777" w:rsidTr="00850053"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2F8A051" w14:textId="77777777" w:rsidR="00236DB1" w:rsidRPr="001A78C0" w:rsidRDefault="00236DB1" w:rsidP="003A27E0">
            <w:pPr>
              <w:spacing w:after="0"/>
              <w:ind w:left="-18" w:firstLine="1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CV125</w:t>
            </w:r>
          </w:p>
        </w:tc>
        <w:tc>
          <w:tcPr>
            <w:tcW w:w="7110" w:type="dxa"/>
            <w:tcBorders>
              <w:left w:val="nil"/>
              <w:bottom w:val="nil"/>
              <w:right w:val="nil"/>
            </w:tcBorders>
          </w:tcPr>
          <w:p w14:paraId="772B2CB2" w14:textId="77777777" w:rsidR="00236DB1" w:rsidRPr="001A78C0" w:rsidRDefault="00236DB1" w:rsidP="003A27E0">
            <w:pPr>
              <w:spacing w:after="0"/>
              <w:ind w:left="-18" w:firstLine="1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</w:rPr>
              <w:t xml:space="preserve">, mycobacterial integrative vector 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4E5EB0BC" w14:textId="167C84BA" w:rsidR="00236DB1" w:rsidRPr="001A78C0" w:rsidRDefault="00236DB1" w:rsidP="00A6573A">
            <w:pPr>
              <w:spacing w:after="0"/>
              <w:ind w:left="-18" w:right="-108" w:firstLine="1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hbmQ8L0F1dGhvcj48WWVhcj4yMDAwPC9ZZWFyPjxS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xhbmQ8L0F1dGhvcj48WWVhcj4yMDAwPC9ZZWFyPjxS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1" w:tooltip="Alland, 2000 #902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1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1785A" w:rsidRPr="001A78C0" w14:paraId="45D6C3B4" w14:textId="77777777" w:rsidTr="00850053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5677B3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MV36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33ADD3A" w14:textId="77777777" w:rsidR="00236DB1" w:rsidRPr="00E34226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 m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ycobacterial integrative vector,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romot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e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445D3AF" w14:textId="05B4BE5D" w:rsidR="00236DB1" w:rsidRPr="001A78C0" w:rsidRDefault="00236DB1" w:rsidP="00A6573A">
            <w:pPr>
              <w:spacing w:after="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>
                <w:fldData xml:space="preserve">PEVuZE5vdGU+PENpdGU+PEF1dGhvcj5TdG92ZXI8L0F1dGhvcj48WWVhcj4xOTkxPC9ZZWFyPjxS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>
                <w:fldData xml:space="preserve">PEVuZE5vdGU+PENpdGU+PEF1dGhvcj5TdG92ZXI8L0F1dGhvcj48WWVhcj4xOTkxPC9ZZWFyPjxS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2" w:tooltip="Stover, 1991 #672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2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31CB76FE" w14:textId="77777777" w:rsidTr="00850053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1EB624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VN74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43E768B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 pMS2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 replicative vector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SOD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promot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e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5688D1" w14:textId="309E141C" w:rsidR="00236DB1" w:rsidRPr="001A78C0" w:rsidRDefault="00236DB1" w:rsidP="00A6573A">
            <w:pPr>
              <w:spacing w:after="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>
                <w:fldData xml:space="preserve">PEVuZE5vdGU+PENpdGU+PEF1dGhvcj5OZ3V5ZW48L0F1dGhvcj48WWVhcj4yMDEwPC9ZZWFyPjxS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>
                <w:fldData xml:space="preserve">PEVuZE5vdGU+PENpdGU+PEF1dGhvcj5OZ3V5ZW48L0F1dGhvcj48WWVhcj4yMDEwPC9ZZWFyPjxS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3" w:tooltip="Nguyen, 2010 #906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3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7938C004" w14:textId="77777777" w:rsidTr="00850053">
        <w:trPr>
          <w:trHeight w:val="23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A0C989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3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4606FBF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mycobacterial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replicative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vector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 xml:space="preserve">SOD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ABF090" w14:textId="6D4DFAA8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7018341A" w14:textId="77777777" w:rsidTr="00850053">
        <w:trPr>
          <w:trHeight w:val="21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12B5563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PR2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6777B39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e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mycobacterial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replicative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vector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temperature sensitive </w:t>
            </w: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sacB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BF25C0" w14:textId="5092D1D3" w:rsidR="00236DB1" w:rsidRPr="001A78C0" w:rsidRDefault="00236DB1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&lt;EndNote&gt;&lt;Cite&gt;&lt;Author&gt;Pelicic&lt;/Author&gt;&lt;Year&gt;1997&lt;/Year&gt;&lt;RecNum&gt;462&lt;/RecNum&gt;&lt;DisplayText&gt;[4]&lt;/DisplayText&gt;&lt;record&gt;&lt;rec-number&gt;462&lt;/rec-number&gt;&lt;foreign-keys&gt;&lt;key app="EN" db-id="9psrxetw495x0aert22x0xa4vtafr5e2a02v"&gt;462&lt;/key&gt;&lt;/foreign-keys&gt;&lt;ref-type name="Journal Article"&gt;17&lt;/ref-type&gt;&lt;contributors&gt;&lt;authors&gt;&lt;author&gt;Pelicic, V.&lt;/author&gt;&lt;author&gt;Jackson, M.&lt;/author&gt;&lt;author&gt;Reyrat, J. M.&lt;/author&gt;&lt;author&gt;Jacobs, W. R., Jr.&lt;/author&gt;&lt;author&gt;Gicquel, B.&lt;/author&gt;&lt;author&gt;Guilhot, C.&lt;/author&gt;&lt;/authors&gt;&lt;/contributors&gt;&lt;auth-address&gt;Unite de Genetique Mycobacterienne, Institut Pasteur 25, rue du Dr. Roux F-75724 Paris, France. vpelicic@pasteur.fr&lt;/auth-address&gt;&lt;titles&gt;&lt;title&gt;&lt;style face="normal" font="default" size="100%"&gt;Efficient allelic exchange and transposon mutagenesis in &lt;/style&gt;&lt;style face="italic" font="default" size="100%"&gt;Mycobacterium tuberculosis&lt;/style&gt;&lt;/title&gt;&lt;secondary-title&gt;Proc Natl Acad Sci U S A&lt;/secondary-title&gt;&lt;/titles&gt;&lt;periodical&gt;&lt;full-title&gt;Proc Natl Acad Sci U S A&lt;/full-title&gt;&lt;/periodical&gt;&lt;pages&gt;10955-60&lt;/pages&gt;&lt;volume&gt;94&lt;/volume&gt;&lt;number&gt;20&lt;/number&gt;&lt;keywords&gt;&lt;keyword&gt;*Alleles&lt;/keyword&gt;&lt;keyword&gt;BCG Vaccine/genetics&lt;/keyword&gt;&lt;keyword&gt;Bacterial Proteins/genetics&lt;/keyword&gt;&lt;keyword&gt;Base Sequence&lt;/keyword&gt;&lt;keyword&gt;*DNA Transposable Elements&lt;/keyword&gt;&lt;keyword&gt;DNA, Bacterial&lt;/keyword&gt;&lt;keyword&gt;Genes, Bacterial&lt;/keyword&gt;&lt;keyword&gt;*Mutagenesis, Insertional&lt;/keyword&gt;&lt;keyword&gt;Mycobacterium bovis/genetics&lt;/keyword&gt;&lt;keyword&gt;Mycobacterium tuberculosis/*genetics&lt;/keyword&gt;&lt;keyword&gt;*Peptide Synthases&lt;/keyword&gt;&lt;keyword&gt;Research Support, Non-U.S. Gov&amp;apos;t&lt;/keyword&gt;&lt;keyword&gt;Research Support, U.S. Gov&amp;apos;t, P.H.S.&lt;/keyword&gt;&lt;/keywords&gt;&lt;dates&gt;&lt;year&gt;1997&lt;/year&gt;&lt;pub-dates&gt;&lt;date&gt;Sep 30&lt;/date&gt;&lt;/pub-dates&gt;&lt;/dates&gt;&lt;accession-num&gt;9380741&lt;/accession-num&gt;&lt;urls&gt;&lt;related-urls&gt;&lt;url&gt;http://www.ncbi.nlm.nih.gov/entrez/query.fcgi?cmd=Retrieve&amp;amp;db=PubMed&amp;amp;dopt=Citation&amp;amp;list_uids=9380741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4" w:tooltip="Pelicic, 1997 #462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4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106AF9D9" w14:textId="77777777" w:rsidTr="00850053">
        <w:trPr>
          <w:trHeight w:val="21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93C54D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YUB85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F04FE8E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E. coli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replicative vector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and lambda </w:t>
            </w: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cos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site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A65080" w14:textId="3E578C6D" w:rsidR="00236DB1" w:rsidRPr="001A78C0" w:rsidRDefault="00236DB1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>
                <w:fldData xml:space="preserve">PEVuZE5vdGU+PENpdGU+PEF1dGhvcj5CYXJkYXJvdjwvQXV0aG9yPjxZZWFyPjIwMDI8L1llYXI+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>
                <w:fldData xml:space="preserve">PEVuZE5vdGU+PENpdGU+PEF1dGhvcj5CYXJkYXJvdjwvQXV0aG9yPjxZZWFyPjIwMDI8L1llYXI+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5" w:tooltip="Bardarov, 2002 #673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5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733D8748" w14:textId="77777777" w:rsidTr="00850053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2FFA7E9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Pkn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K181M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4D98AAE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SD5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</w:t>
            </w:r>
            <w:r w:rsidRPr="00E34226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n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K181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AA2AED" w14:textId="43107D89" w:rsidR="00236DB1" w:rsidRPr="001A78C0" w:rsidRDefault="00236DB1" w:rsidP="00A6573A">
            <w:pPr>
              <w:spacing w:after="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xidXJnZXI8L0F1dGhvcj48WWVhcj4yMDA0PC9ZZWFy
PjxSZWNOdW0+NTc8L1JlY051bT48RGlzcGxheVRleHQ+WzZ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XYWxidXJnZXI8L0F1dGhvcj48WWVhcj4yMDA0PC9ZZWFy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</w:fldData>
              </w:fldChar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6" w:tooltip="Walburger, 2004 #57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6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B1785A" w:rsidRPr="001A78C0" w14:paraId="608F1320" w14:textId="77777777" w:rsidTr="00850053">
        <w:trPr>
          <w:trHeight w:val="24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7BD669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VN57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BDD3A5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MV361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</w:t>
            </w:r>
            <w:r w:rsidRPr="00E34226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nG</w:t>
            </w:r>
            <w:proofErr w:type="spellEnd"/>
            <w:r w:rsidRPr="00E34226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14A874" w14:textId="2A230510" w:rsidR="00236DB1" w:rsidRPr="001A78C0" w:rsidRDefault="00236DB1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&lt;EndNote&gt;&lt;Cite&gt;&lt;Author&gt;Wolff&lt;/Author&gt;&lt;Year&gt;2009&lt;/Year&gt;&lt;RecNum&gt;733&lt;/RecNum&gt;&lt;DisplayText&gt;[7]&lt;/DisplayText&gt;&lt;record&gt;&lt;rec-number&gt;733&lt;/rec-number&gt;&lt;foreign-keys&gt;&lt;key app="EN" db-id="9psrxetw495x0aert22x0xa4vtafr5e2a02v"&gt;733&lt;/key&gt;&lt;/foreign-keys&gt;&lt;ref-type name="Journal Article"&gt;17&lt;/ref-type&gt;&lt;contributors&gt;&lt;authors&gt;&lt;author&gt;Wolff, K. A.&lt;/author&gt;&lt;author&gt;Nguyen, H. T.&lt;/author&gt;&lt;author&gt;Cartabuke, R. H.&lt;/author&gt;&lt;author&gt;Singh, A.&lt;/author&gt;&lt;author&gt;Ogwang, S.&lt;/author&gt;&lt;author&gt;Nguyen, L.&lt;/author&gt;&lt;/authors&gt;&lt;/contributors&gt;&lt;auth-address&gt;Department of Molecular Biology and Microbiology, Case Western Reserve University, School of Medicine, Wood Building, 10900 Euclid Avenue, Cleveland, OH 44106-4960, USA.&lt;/auth-address&gt;&lt;titles&gt;&lt;title&gt;Protein kinase G is required for intrinsic antibiotic resistance in mycobacteria&lt;/title&gt;&lt;secondary-title&gt;Antimicrob Agents Chemother&lt;/secondary-title&gt;&lt;/titles&gt;&lt;periodical&gt;&lt;full-title&gt;Antimicrob Agents Chemother&lt;/full-title&gt;&lt;/periodical&gt;&lt;pages&gt;3515-9&lt;/pages&gt;&lt;volume&gt;53&lt;/volume&gt;&lt;number&gt;8&lt;/number&gt;&lt;edition&gt;2009/06/17&lt;/edition&gt;&lt;keywords&gt;&lt;keyword&gt;Anti-Bacterial Agents/*pharmacology&lt;/keyword&gt;&lt;keyword&gt;Bacterial Proteins/genetics/*metabolism&lt;/keyword&gt;&lt;keyword&gt;Blotting, Western&lt;/keyword&gt;&lt;keyword&gt;Cyclic GMP-Dependent Protein Kinases/genetics/*metabolism&lt;/keyword&gt;&lt;keyword&gt;Drug Resistance, Microbial/*genetics&lt;/keyword&gt;&lt;keyword&gt;Mycobacterium/*drug effects/*enzymology/genetics&lt;/keyword&gt;&lt;keyword&gt;Mycobacterium tuberculosis/drug effects/enzymology/genetics&lt;/keyword&gt;&lt;keyword&gt;Phagosomes/metabolism&lt;/keyword&gt;&lt;keyword&gt;Reverse Transcriptase Polymerase Chain Reaction&lt;/keyword&gt;&lt;/keywords&gt;&lt;dates&gt;&lt;year&gt;2009&lt;/year&gt;&lt;pub-dates&gt;&lt;date&gt;Aug&lt;/date&gt;&lt;/pub-dates&gt;&lt;/dates&gt;&lt;isbn&gt;1098-6596 (Electronic)&amp;#xD;0066-4804 (Linking)&lt;/isbn&gt;&lt;accession-num&gt;19528288&lt;/accession-num&gt;&lt;urls&gt;&lt;related-urls&gt;&lt;url&gt;http://www.ncbi.nlm.nih.gov/pubmed/19528288&lt;/url&gt;&lt;/related-urls&gt;&lt;/urls&gt;&lt;custom2&gt;2715596&lt;/custom2&gt;&lt;electronic-resource-num&gt;AAC.00012-09 [pii]&amp;#xD;10.1128/AAC.00012-0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7" w:tooltip="Wolff, 2009 #733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3CE326E7" w14:textId="77777777" w:rsidTr="00850053">
        <w:trPr>
          <w:trHeight w:val="24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BDD9A2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VN57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F708B3D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MV361-derived, expressing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</w:t>
            </w:r>
            <w:r w:rsidRPr="00E34226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nG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9A6361" w14:textId="73D4E1A8" w:rsidR="00236DB1" w:rsidRPr="001A78C0" w:rsidRDefault="00236DB1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&lt;EndNote&gt;&lt;Cite&gt;&lt;Author&gt;Wolff&lt;/Author&gt;&lt;Year&gt;2009&lt;/Year&gt;&lt;RecNum&gt;733&lt;/RecNum&gt;&lt;DisplayText&gt;[7]&lt;/DisplayText&gt;&lt;record&gt;&lt;rec-number&gt;733&lt;/rec-number&gt;&lt;foreign-keys&gt;&lt;key app="EN" db-id="9psrxetw495x0aert22x0xa4vtafr5e2a02v"&gt;733&lt;/key&gt;&lt;/foreign-keys&gt;&lt;ref-type name="Journal Article"&gt;17&lt;/ref-type&gt;&lt;contributors&gt;&lt;authors&gt;&lt;author&gt;Wolff, K. A.&lt;/author&gt;&lt;author&gt;Nguyen, H. T.&lt;/author&gt;&lt;author&gt;Cartabuke, R. H.&lt;/author&gt;&lt;author&gt;Singh, A.&lt;/author&gt;&lt;author&gt;Ogwang, S.&lt;/author&gt;&lt;author&gt;Nguyen, L.&lt;/author&gt;&lt;/authors&gt;&lt;/contributors&gt;&lt;auth-address&gt;Department of Molecular Biology and Microbiology, Case Western Reserve University, School of Medicine, Wood Building, 10900 Euclid Avenue, Cleveland, OH 44106-4960, USA.&lt;/auth-address&gt;&lt;titles&gt;&lt;title&gt;Protein kinase G is required for intrinsic antibiotic resistance in mycobacteria&lt;/title&gt;&lt;secondary-title&gt;Antimicrob Agents Chemother&lt;/secondary-title&gt;&lt;/titles&gt;&lt;periodical&gt;&lt;full-title&gt;Antimicrob Agents Chemother&lt;/full-title&gt;&lt;/periodical&gt;&lt;pages&gt;3515-9&lt;/pages&gt;&lt;volume&gt;53&lt;/volume&gt;&lt;number&gt;8&lt;/number&gt;&lt;edition&gt;2009/06/17&lt;/edition&gt;&lt;keywords&gt;&lt;keyword&gt;Anti-Bacterial Agents/*pharmacology&lt;/keyword&gt;&lt;keyword&gt;Bacterial Proteins/genetics/*metabolism&lt;/keyword&gt;&lt;keyword&gt;Blotting, Western&lt;/keyword&gt;&lt;keyword&gt;Cyclic GMP-Dependent Protein Kinases/genetics/*metabolism&lt;/keyword&gt;&lt;keyword&gt;Drug Resistance, Microbial/*genetics&lt;/keyword&gt;&lt;keyword&gt;Mycobacterium/*drug effects/*enzymology/genetics&lt;/keyword&gt;&lt;keyword&gt;Mycobacterium tuberculosis/drug effects/enzymology/genetics&lt;/keyword&gt;&lt;keyword&gt;Phagosomes/metabolism&lt;/keyword&gt;&lt;keyword&gt;Reverse Transcriptase Polymerase Chain Reaction&lt;/keyword&gt;&lt;/keywords&gt;&lt;dates&gt;&lt;year&gt;2009&lt;/year&gt;&lt;pub-dates&gt;&lt;date&gt;Aug&lt;/date&gt;&lt;/pub-dates&gt;&lt;/dates&gt;&lt;isbn&gt;1098-6596 (Electronic)&amp;#xD;0066-4804 (Linking)&lt;/isbn&gt;&lt;accession-num&gt;19528288&lt;/accession-num&gt;&lt;urls&gt;&lt;related-urls&gt;&lt;url&gt;http://www.ncbi.nlm.nih.gov/pubmed/19528288&lt;/url&gt;&lt;/related-urls&gt;&lt;/urls&gt;&lt;custom2&gt;2715596&lt;/custom2&gt;&lt;electronic-resource-num&gt;AAC.00012-09 [pii]&amp;#xD;10.1128/AAC.00012-0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7" w:tooltip="Wolff, 2009 #733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334D5C34" w14:textId="77777777" w:rsidTr="00850053">
        <w:trPr>
          <w:trHeight w:val="26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583B44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VN701B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0E68741" w14:textId="0972DF76" w:rsidR="00236DB1" w:rsidRPr="0007240F" w:rsidRDefault="00236DB1" w:rsidP="0007240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Ge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JV53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ts-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Ori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sacB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="0007240F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</w:t>
            </w:r>
            <w:r w:rsidR="0007240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7240F" w:rsidRPr="0007240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ce</w:t>
            </w:r>
            <w:r w:rsidR="0007240F">
              <w:rPr>
                <w:rFonts w:ascii="Times New Roman" w:hAnsi="Times New Roman" w:cs="Times New Roman"/>
                <w:sz w:val="20"/>
                <w:szCs w:val="20"/>
              </w:rPr>
              <w:t>-Che9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960BBE" w14:textId="6FF3B915" w:rsidR="00236DB1" w:rsidRPr="001A78C0" w:rsidRDefault="00236DB1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&lt;EndNote&gt;&lt;Cite&gt;&lt;Author&gt;Wolff&lt;/Author&gt;&lt;Year&gt;2009&lt;/Year&gt;&lt;RecNum&gt;733&lt;/RecNum&gt;&lt;DisplayText&gt;[7]&lt;/DisplayText&gt;&lt;record&gt;&lt;rec-number&gt;733&lt;/rec-number&gt;&lt;foreign-keys&gt;&lt;key app="EN" db-id="9psrxetw495x0aert22x0xa4vtafr5e2a02v"&gt;733&lt;/key&gt;&lt;/foreign-keys&gt;&lt;ref-type name="Journal Article"&gt;17&lt;/ref-type&gt;&lt;contributors&gt;&lt;authors&gt;&lt;author&gt;Wolff, K. A.&lt;/author&gt;&lt;author&gt;Nguyen, H. T.&lt;/author&gt;&lt;author&gt;Cartabuke, R. H.&lt;/author&gt;&lt;author&gt;Singh, A.&lt;/author&gt;&lt;author&gt;Ogwang, S.&lt;/author&gt;&lt;author&gt;Nguyen, L.&lt;/author&gt;&lt;/authors&gt;&lt;/contributors&gt;&lt;auth-address&gt;Department of Molecular Biology and Microbiology, Case Western Reserve University, School of Medicine, Wood Building, 10900 Euclid Avenue, Cleveland, OH 44106-4960, USA.&lt;/auth-address&gt;&lt;titles&gt;&lt;title&gt;Protein kinase G is required for intrinsic antibiotic resistance in mycobacteria&lt;/title&gt;&lt;secondary-title&gt;Antimicrob Agents Chemother&lt;/secondary-title&gt;&lt;/titles&gt;&lt;periodical&gt;&lt;full-title&gt;Antimicrob Agents Chemother&lt;/full-title&gt;&lt;/periodical&gt;&lt;pages&gt;3515-9&lt;/pages&gt;&lt;volume&gt;53&lt;/volume&gt;&lt;number&gt;8&lt;/number&gt;&lt;edition&gt;2009/06/17&lt;/edition&gt;&lt;keywords&gt;&lt;keyword&gt;Anti-Bacterial Agents/*pharmacology&lt;/keyword&gt;&lt;keyword&gt;Bacterial Proteins/genetics/*metabolism&lt;/keyword&gt;&lt;keyword&gt;Blotting, Western&lt;/keyword&gt;&lt;keyword&gt;Cyclic GMP-Dependent Protein Kinases/genetics/*metabolism&lt;/keyword&gt;&lt;keyword&gt;Drug Resistance, Microbial/*genetics&lt;/keyword&gt;&lt;keyword&gt;Mycobacterium/*drug effects/*enzymology/genetics&lt;/keyword&gt;&lt;keyword&gt;Mycobacterium tuberculosis/drug effects/enzymology/genetics&lt;/keyword&gt;&lt;keyword&gt;Phagosomes/metabolism&lt;/keyword&gt;&lt;keyword&gt;Reverse Transcriptase Polymerase Chain Reaction&lt;/keyword&gt;&lt;/keywords&gt;&lt;dates&gt;&lt;year&gt;2009&lt;/year&gt;&lt;pub-dates&gt;&lt;date&gt;Aug&lt;/date&gt;&lt;/pub-dates&gt;&lt;/dates&gt;&lt;isbn&gt;1098-6596 (Electronic)&amp;#xD;0066-4804 (Linking)&lt;/isbn&gt;&lt;accession-num&gt;19528288&lt;/accession-num&gt;&lt;urls&gt;&lt;related-urls&gt;&lt;url&gt;http://www.ncbi.nlm.nih.gov/pubmed/19528288&lt;/url&gt;&lt;/related-urls&gt;&lt;/urls&gt;&lt;custom2&gt;2715596&lt;/custom2&gt;&lt;electronic-resource-num&gt;AAC.00012-09 [pii]&amp;#xD;10.1128/AAC.00012-0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7" w:tooltip="Wolff, 2009 #733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1338280C" w14:textId="77777777" w:rsidTr="00850053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D70B1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VN74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9D2114F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YUB854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AES for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pk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deletion i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EEB8E6" w14:textId="353D34D5" w:rsidR="00236DB1" w:rsidRPr="001A78C0" w:rsidRDefault="00236DB1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&lt;EndNote&gt;&lt;Cite&gt;&lt;Author&gt;Wolff&lt;/Author&gt;&lt;Year&gt;2009&lt;/Year&gt;&lt;RecNum&gt;733&lt;/RecNum&gt;&lt;DisplayText&gt;[7]&lt;/DisplayText&gt;&lt;record&gt;&lt;rec-number&gt;733&lt;/rec-number&gt;&lt;foreign-keys&gt;&lt;key app="EN" db-id="9psrxetw495x0aert22x0xa4vtafr5e2a02v"&gt;733&lt;/key&gt;&lt;/foreign-keys&gt;&lt;ref-type name="Journal Article"&gt;17&lt;/ref-type&gt;&lt;contributors&gt;&lt;authors&gt;&lt;author&gt;Wolff, K. A.&lt;/author&gt;&lt;author&gt;Nguyen, H. T.&lt;/author&gt;&lt;author&gt;Cartabuke, R. H.&lt;/author&gt;&lt;author&gt;Singh, A.&lt;/author&gt;&lt;author&gt;Ogwang, S.&lt;/author&gt;&lt;author&gt;Nguyen, L.&lt;/author&gt;&lt;/authors&gt;&lt;/contributors&gt;&lt;auth-address&gt;Department of Molecular Biology and Microbiology, Case Western Reserve University, School of Medicine, Wood Building, 10900 Euclid Avenue, Cleveland, OH 44106-4960, USA.&lt;/auth-address&gt;&lt;titles&gt;&lt;title&gt;Protein kinase G is required for intrinsic antibiotic resistance in mycobacteria&lt;/title&gt;&lt;secondary-title&gt;Antimicrob Agents Chemother&lt;/secondary-title&gt;&lt;/titles&gt;&lt;periodical&gt;&lt;full-title&gt;Antimicrob Agents Chemother&lt;/full-title&gt;&lt;/periodical&gt;&lt;pages&gt;3515-9&lt;/pages&gt;&lt;volume&gt;53&lt;/volume&gt;&lt;number&gt;8&lt;/number&gt;&lt;edition&gt;2009/06/17&lt;/edition&gt;&lt;keywords&gt;&lt;keyword&gt;Anti-Bacterial Agents/*pharmacology&lt;/keyword&gt;&lt;keyword&gt;Bacterial Proteins/genetics/*metabolism&lt;/keyword&gt;&lt;keyword&gt;Blotting, Western&lt;/keyword&gt;&lt;keyword&gt;Cyclic GMP-Dependent Protein Kinases/genetics/*metabolism&lt;/keyword&gt;&lt;keyword&gt;Drug Resistance, Microbial/*genetics&lt;/keyword&gt;&lt;keyword&gt;Mycobacterium/*drug effects/*enzymology/genetics&lt;/keyword&gt;&lt;keyword&gt;Mycobacterium tuberculosis/drug effects/enzymology/genetics&lt;/keyword&gt;&lt;keyword&gt;Phagosomes/metabolism&lt;/keyword&gt;&lt;keyword&gt;Reverse Transcriptase Polymerase Chain Reaction&lt;/keyword&gt;&lt;/keywords&gt;&lt;dates&gt;&lt;year&gt;2009&lt;/year&gt;&lt;pub-dates&gt;&lt;date&gt;Aug&lt;/date&gt;&lt;/pub-dates&gt;&lt;/dates&gt;&lt;isbn&gt;1098-6596 (Electronic)&amp;#xD;0066-4804 (Linking)&lt;/isbn&gt;&lt;accession-num&gt;19528288&lt;/accession-num&gt;&lt;urls&gt;&lt;related-urls&gt;&lt;url&gt;http://www.ncbi.nlm.nih.gov/pubmed/19528288&lt;/url&gt;&lt;/related-urls&gt;&lt;/urls&gt;&lt;custom2&gt;2715596&lt;/custom2&gt;&lt;electronic-resource-num&gt;AAC.00012-09 [pii]&amp;#xD;10.1128/AAC.00012-09&lt;/electronic-resource-num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7" w:tooltip="Wolff, 2009 #733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7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49A97875" w14:textId="77777777" w:rsidTr="00850053">
        <w:trPr>
          <w:trHeight w:val="18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651BB0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VN75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DE42C24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MV361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proofErr w:type="spellStart"/>
            <w:r w:rsidRPr="004C0505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7E4F00" w14:textId="205450ED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1EE5F6DC" w14:textId="77777777" w:rsidTr="00850053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57F08F5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75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5875A6B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YUB854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ES for deletion of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proofErr w:type="spellStart"/>
            <w:r w:rsidRPr="004C0505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4A4BCA5" w14:textId="5DB14C98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6D8F767F" w14:textId="77777777" w:rsidTr="00850053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3C257E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77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9774F3A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MV361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4C0505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1275908" w14:textId="75D43B68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5C6667BC" w14:textId="77777777" w:rsidTr="00850053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C1EA3D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79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143E2A1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YUB854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ES for deletion of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4C0505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45A045F" w14:textId="69F7FCF7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43B0CBB3" w14:textId="77777777" w:rsidTr="00850053">
        <w:trPr>
          <w:trHeight w:val="18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A66C1D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79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E8E860E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P</w:t>
            </w:r>
            <w:r w:rsidRPr="005F3475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n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CB981AF" w14:textId="69B0770E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16E9E061" w14:textId="77777777" w:rsidTr="00850053">
        <w:trPr>
          <w:trHeight w:val="28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83638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23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B8EE3A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VN747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RenU.6H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SOD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3C13A64" w14:textId="31D4406F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633CA86D" w14:textId="77777777" w:rsidTr="00850053">
        <w:trPr>
          <w:trHeight w:val="261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55198BF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3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65D9102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1c-derived, expressing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enU.6H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E90C75B" w14:textId="36B8AED4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393FB47E" w14:textId="77777777" w:rsidTr="00850053">
        <w:trPr>
          <w:trHeight w:val="243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164A8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4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7369461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VN839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enU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native promote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E73DEE" w14:textId="6617BFF3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007B88FD" w14:textId="77777777" w:rsidTr="00850053">
        <w:trPr>
          <w:trHeight w:val="19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FC283A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44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3A02CD5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6H.L13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E4D991" w14:textId="382BAB50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60A42297" w14:textId="77777777" w:rsidTr="00850053">
        <w:trPr>
          <w:trHeight w:val="2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43084F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6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CA29399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 pCV125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enU.6H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native promot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e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r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050BD7" w14:textId="7E57F453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2AF3C9C5" w14:textId="77777777" w:rsidTr="00850053">
        <w:trPr>
          <w:trHeight w:val="207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CFD72C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8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77E5E12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L13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EB9D06" w14:textId="0F45134F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24A4D89F" w14:textId="77777777" w:rsidTr="00850053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905531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89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6D2135B4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L13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(3A)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(L13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T11A,T12A,S14A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)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E1632BA" w14:textId="68027A9D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2198114A" w14:textId="77777777" w:rsidTr="00850053">
        <w:trPr>
          <w:trHeight w:val="216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3171770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9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7EB0F10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L13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T11A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FAD9773" w14:textId="4226CCBA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2BDE1E93" w14:textId="77777777" w:rsidTr="00850053">
        <w:trPr>
          <w:trHeight w:val="23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DBF6AF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9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E937742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L13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T12A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A52F719" w14:textId="6588C06D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08C3DEBA" w14:textId="77777777" w:rsidTr="00850053">
        <w:trPr>
          <w:trHeight w:val="23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47B27E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92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70972B04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-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L13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S14A</w:t>
            </w:r>
            <w:r w:rsidRPr="008A34B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25A2ED7" w14:textId="4A4B1307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1728F9A6" w14:textId="77777777" w:rsidTr="00850053">
        <w:trPr>
          <w:trHeight w:val="198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443958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95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D58D284" w14:textId="74103E6E" w:rsidR="00236DB1" w:rsidRPr="001A78C0" w:rsidRDefault="00236DB1" w:rsidP="00DD1CC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YUB854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AES for replacement of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by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>T11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in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M. smegmati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390DADB" w14:textId="3D25CFEE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2C624316" w14:textId="77777777" w:rsidTr="00850053">
        <w:trPr>
          <w:trHeight w:val="18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9FE12F9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96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32AA0BD" w14:textId="2E380011" w:rsidR="00236DB1" w:rsidRPr="001A78C0" w:rsidRDefault="00236DB1" w:rsidP="00DD1CCF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YUB854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AES for replacement of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by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>T11E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in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5655B09" w14:textId="6EA6B5E0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2CD07B5B" w14:textId="77777777" w:rsidTr="00850053">
        <w:trPr>
          <w:trHeight w:val="234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B45C29" w14:textId="77777777" w:rsidR="00236DB1" w:rsidRPr="001A78C0" w:rsidRDefault="00236DB1" w:rsidP="003A27E0">
            <w:pPr>
              <w:contextualSpacing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VN89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2408170" w14:textId="77777777" w:rsidR="00236DB1" w:rsidRPr="001C6722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YUB854 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derived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AES for replacement of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tb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by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>T11A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FB278C8" w14:textId="0C9C391B" w:rsidR="00236DB1" w:rsidRPr="001A78C0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5C11A367" w14:textId="77777777" w:rsidTr="00850053">
        <w:trPr>
          <w:trHeight w:val="252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191EB6" w14:textId="77777777" w:rsidR="00236DB1" w:rsidRPr="00FD58F3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8F3">
              <w:rPr>
                <w:rFonts w:ascii="Times New Roman" w:hAnsi="Times New Roman" w:cs="Times New Roman"/>
                <w:sz w:val="20"/>
                <w:szCs w:val="20"/>
              </w:rPr>
              <w:t>pVN93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3FBBFEFD" w14:textId="77777777" w:rsidR="00236DB1" w:rsidRPr="00FD58F3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1c derived, expressing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6H.L13(T11E) from P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3205B4" w14:textId="6047757B" w:rsidR="00236DB1" w:rsidRPr="00FD58F3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A62A04" w14:paraId="47C5DECF" w14:textId="77777777" w:rsidTr="00850053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B69E88" w14:textId="77777777" w:rsidR="00236DB1" w:rsidRPr="00FD58F3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8F3">
              <w:rPr>
                <w:rFonts w:ascii="Times New Roman" w:hAnsi="Times New Roman" w:cs="Times New Roman"/>
                <w:sz w:val="20"/>
                <w:szCs w:val="20"/>
              </w:rPr>
              <w:t>pVN978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17EC8167" w14:textId="77777777" w:rsidR="00236DB1" w:rsidRPr="00FD58F3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MV361 derived, expressing </w:t>
            </w:r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L13(T11E) 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from P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72D1685" w14:textId="3072E420" w:rsidR="00236DB1" w:rsidRPr="00FD58F3" w:rsidRDefault="00DA39BE" w:rsidP="00A6573A">
            <w:pPr>
              <w:spacing w:after="4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C95B4E" w14:paraId="6939F5C0" w14:textId="77777777" w:rsidTr="00850053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0173A9" w14:textId="77777777" w:rsidR="00236DB1" w:rsidRPr="00FD58F3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8F3">
              <w:rPr>
                <w:rFonts w:ascii="Times New Roman" w:hAnsi="Times New Roman" w:cs="Times New Roman"/>
                <w:sz w:val="20"/>
                <w:szCs w:val="20"/>
              </w:rPr>
              <w:t>pVN980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0BBEC050" w14:textId="77777777" w:rsidR="00236DB1" w:rsidRPr="00FD58F3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Kan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MV361 derived, expressing </w:t>
            </w:r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proofErr w:type="spellStart"/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>DEAD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hsp6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FE46D18" w14:textId="42A65D71" w:rsidR="00236DB1" w:rsidRPr="00FD58F3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C95B4E" w14:paraId="7BEF36CE" w14:textId="77777777" w:rsidTr="00850053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95C441" w14:textId="77777777" w:rsidR="00236DB1" w:rsidRPr="00FD58F3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8F3">
              <w:rPr>
                <w:rFonts w:ascii="Times New Roman" w:hAnsi="Times New Roman" w:cs="Times New Roman"/>
                <w:sz w:val="20"/>
                <w:szCs w:val="20"/>
              </w:rPr>
              <w:t>pVN981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5F96D4F7" w14:textId="77777777" w:rsidR="00236DB1" w:rsidRPr="00FD58F3" w:rsidRDefault="00236DB1" w:rsidP="003A27E0">
            <w:pPr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Amp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ET15b derived, expressing </w:t>
            </w:r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M. smegmatis </w:t>
            </w:r>
            <w:proofErr w:type="spellStart"/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r w:rsidRPr="00FD58F3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>DEAD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from P</w:t>
            </w:r>
            <w:r w:rsidRPr="00FD58F3">
              <w:rPr>
                <w:rFonts w:ascii="Times New Roman" w:hAnsi="Times New Roman" w:cs="Times New Roman"/>
                <w:sz w:val="20"/>
                <w:szCs w:val="20"/>
                <w:vertAlign w:val="subscript"/>
                <w:lang w:bidi="x-none"/>
              </w:rPr>
              <w:t>T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75028A" w14:textId="035B8C46" w:rsidR="00236DB1" w:rsidRPr="00FD58F3" w:rsidRDefault="00DA39BE" w:rsidP="00A6573A">
            <w:pPr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387D69E5" w14:textId="77777777" w:rsidTr="00850053">
        <w:trPr>
          <w:trHeight w:val="279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167267" w14:textId="77777777" w:rsidR="00236DB1" w:rsidRPr="00FD58F3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FD58F3">
              <w:rPr>
                <w:rFonts w:ascii="Times New Roman" w:hAnsi="Times New Roman" w:cs="Times New Roman"/>
                <w:sz w:val="20"/>
                <w:szCs w:val="20"/>
              </w:rPr>
              <w:t>phAE87</w:t>
            </w:r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2F2F8CBF" w14:textId="77777777" w:rsidR="00236DB1" w:rsidRPr="00FD58F3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TM4 derived </w:t>
            </w:r>
            <w:proofErr w:type="spellStart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hasmid</w:t>
            </w:r>
            <w:proofErr w:type="spellEnd"/>
            <w:r w:rsidRPr="00FD58F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, conditionally replicative at 30°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E373F1F" w14:textId="3B210FF8" w:rsidR="00236DB1" w:rsidRPr="001A78C0" w:rsidRDefault="00236DB1" w:rsidP="00A6573A">
            <w:pPr>
              <w:spacing w:after="4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instrText xml:space="preserve"> ADDIN EN.CITE &lt;EndNote&gt;&lt;Cite&gt;&lt;Author&gt;Bardarov&lt;/Author&gt;&lt;Year&gt;1997&lt;/Year&gt;&lt;RecNum&gt;312&lt;/RecNum&gt;&lt;DisplayText&gt;[8]&lt;/DisplayText&gt;&lt;record&gt;&lt;rec-number&gt;312&lt;/rec-number&gt;&lt;foreign-keys&gt;&lt;key app="EN" db-id="9psrxetw495x0aert22x0xa4vtafr5e2a02v"&gt;312&lt;/key&gt;&lt;/foreign-keys&gt;&lt;ref-type name="Journal Article"&gt;17&lt;/ref-type&gt;&lt;contributors&gt;&lt;authors&gt;&lt;author&gt;Bardarov, S.&lt;/author&gt;&lt;author&gt;Kriakov, J.&lt;/author&gt;&lt;author&gt;Carriere, C.&lt;/author&gt;&lt;author&gt;Yu, S.&lt;/author&gt;&lt;author&gt;Vaamonde, C.&lt;/author&gt;&lt;author&gt;McAdam, R. A.&lt;/author&gt;&lt;author&gt;Bloom, B. R.&lt;/author&gt;&lt;author&gt;Hatfull, G. F.&lt;/author&gt;&lt;author&gt;Jacobs, W. R., Jr.&lt;/author&gt;&lt;/authors&gt;&lt;/contributors&gt;&lt;auth-address&gt;Howard Hughes Medical Institute, Department of Microbiology and Immunology, Albert Einstein College of Medicine, 1300 Morris Park Avenue, Bronx, NY, 10461, USA.&lt;/auth-address&gt;&lt;titles&gt;&lt;title&gt;&lt;style face="normal" font="default" size="100%"&gt;Conditionally replicating mycobacteriophages: a system for transposon delivery to &lt;/style&gt;&lt;style face="italic" font="default" size="100%"&gt;Mycobacterium tuberculosis&lt;/style&gt;&lt;/title&gt;&lt;secondary-title&gt;Proc Natl Acad Sci U S A&lt;/secondary-title&gt;&lt;/titles&gt;&lt;periodical&gt;&lt;full-title&gt;Proc Natl Acad Sci U S A&lt;/full-title&gt;&lt;/periodical&gt;&lt;pages&gt;10961-6&lt;/pages&gt;&lt;volume&gt;94&lt;/volume&gt;&lt;number&gt;20&lt;/number&gt;&lt;keywords&gt;&lt;keyword&gt;*DNA Transposable Elements&lt;/keyword&gt;&lt;keyword&gt;Genetic Vectors&lt;/keyword&gt;&lt;keyword&gt;Mycobacteriophages/genetics/*physiology&lt;/keyword&gt;&lt;keyword&gt;Mycobacterium/growth &amp;amp; development/*virology&lt;/keyword&gt;&lt;keyword&gt;Research Support, Non-U.S. Gov&amp;apos;t&lt;/keyword&gt;&lt;keyword&gt;Research Support, U.S. Gov&amp;apos;t, P.H.S.&lt;/keyword&gt;&lt;keyword&gt;Species Specificity&lt;/keyword&gt;&lt;keyword&gt;Virus Replication/*genetics&lt;/keyword&gt;&lt;/keywords&gt;&lt;dates&gt;&lt;year&gt;1997&lt;/year&gt;&lt;pub-dates&gt;&lt;date&gt;Sep 30&lt;/date&gt;&lt;/pub-dates&gt;&lt;/dates&gt;&lt;accession-num&gt;9380742&lt;/accession-num&gt;&lt;urls&gt;&lt;related-urls&gt;&lt;url&gt;http://www.ncbi.nlm.nih.gov/entrez/query.fcgi?cmd=Retrieve&amp;amp;db=PubMed&amp;amp;dopt=Citation&amp;amp;list_uids=9380742 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[</w:t>
            </w:r>
            <w:hyperlink w:anchor="_ENREF_8" w:tooltip="Bardarov, 1997 #312" w:history="1">
              <w:r w:rsidR="002E54CF">
                <w:rPr>
                  <w:rFonts w:ascii="Times New Roman" w:hAnsi="Times New Roman" w:cs="Times New Roman"/>
                  <w:noProof/>
                  <w:sz w:val="20"/>
                  <w:szCs w:val="20"/>
                  <w:lang w:bidi="x-none"/>
                </w:rPr>
                <w:t>8</w:t>
              </w:r>
            </w:hyperlink>
            <w:r>
              <w:rPr>
                <w:rFonts w:ascii="Times New Roman" w:hAnsi="Times New Roman" w:cs="Times New Roman"/>
                <w:noProof/>
                <w:sz w:val="20"/>
                <w:szCs w:val="20"/>
                <w:lang w:bidi="x-none"/>
              </w:rPr>
              <w:t>]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fldChar w:fldCharType="end"/>
            </w:r>
          </w:p>
        </w:tc>
      </w:tr>
      <w:tr w:rsidR="00B1785A" w:rsidRPr="001A78C0" w14:paraId="6EB20D58" w14:textId="77777777" w:rsidTr="00850053">
        <w:trPr>
          <w:trHeight w:val="270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5443AB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RenU</w:t>
            </w:r>
            <w:proofErr w:type="spellEnd"/>
          </w:p>
        </w:tc>
        <w:tc>
          <w:tcPr>
            <w:tcW w:w="7110" w:type="dxa"/>
            <w:tcBorders>
              <w:top w:val="nil"/>
              <w:left w:val="nil"/>
              <w:bottom w:val="nil"/>
              <w:right w:val="nil"/>
            </w:tcBorders>
          </w:tcPr>
          <w:p w14:paraId="41B4C9EB" w14:textId="7D26B8FA" w:rsidR="00236DB1" w:rsidRPr="00003515" w:rsidRDefault="00236DB1" w:rsidP="0085005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hAE87 </w:t>
            </w:r>
            <w:r w:rsidR="0085005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 </w:t>
            </w:r>
            <w:proofErr w:type="spellStart"/>
            <w:r w:rsidR="0085005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hasmid</w:t>
            </w:r>
            <w:proofErr w:type="spellEnd"/>
            <w:r w:rsidR="0085005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AES for deletion of </w:t>
            </w:r>
            <w:proofErr w:type="spellStart"/>
            <w:r w:rsidRPr="004C0505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enU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2C15A4D" w14:textId="11EA6718" w:rsidR="00236DB1" w:rsidRPr="001A78C0" w:rsidRDefault="00DA39BE" w:rsidP="00A6573A">
            <w:pPr>
              <w:spacing w:after="4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  <w:tr w:rsidR="00B1785A" w:rsidRPr="001A78C0" w14:paraId="49C626B4" w14:textId="77777777" w:rsidTr="00850053">
        <w:trPr>
          <w:trHeight w:val="279"/>
        </w:trPr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3FB6CCD9" w14:textId="77777777" w:rsidR="00236DB1" w:rsidRPr="001A78C0" w:rsidRDefault="00236DB1" w:rsidP="003A27E0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1A78C0">
              <w:rPr>
                <w:rFonts w:ascii="Times New Roman" w:hAnsi="Times New Roman" w:cs="Times New Roman"/>
                <w:sz w:val="20"/>
                <w:szCs w:val="20"/>
              </w:rPr>
              <w:t>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13(</w:t>
            </w:r>
            <w:r w:rsidRPr="00D17ADB">
              <w:rPr>
                <w:rFonts w:ascii="Times New Roman" w:hAnsi="Times New Roman" w:cs="Times New Roman"/>
                <w:sz w:val="20"/>
                <w:szCs w:val="20"/>
              </w:rPr>
              <w:t>T11A)</w:t>
            </w:r>
          </w:p>
        </w:tc>
        <w:tc>
          <w:tcPr>
            <w:tcW w:w="7110" w:type="dxa"/>
            <w:tcBorders>
              <w:top w:val="nil"/>
              <w:left w:val="nil"/>
              <w:right w:val="nil"/>
            </w:tcBorders>
          </w:tcPr>
          <w:p w14:paraId="62DD7F9D" w14:textId="54A41467" w:rsidR="00236DB1" w:rsidRPr="001A78C0" w:rsidRDefault="00236DB1" w:rsidP="00850053">
            <w:pPr>
              <w:spacing w:after="0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proofErr w:type="spellStart"/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Hyg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x-none"/>
              </w:rPr>
              <w:t>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phAE87 </w:t>
            </w:r>
            <w:r w:rsidR="0085005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derived </w:t>
            </w:r>
            <w:proofErr w:type="spellStart"/>
            <w:r w:rsidR="0085005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phasmid</w:t>
            </w:r>
            <w:proofErr w:type="spellEnd"/>
            <w:r w:rsidR="00850053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AES for replacement of </w:t>
            </w:r>
            <w:proofErr w:type="spellStart"/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by 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rplM</w:t>
            </w:r>
            <w:r w:rsidRPr="001A78C0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bidi="x-none"/>
              </w:rPr>
              <w:t>T11A</w:t>
            </w: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in</w:t>
            </w:r>
            <w:r w:rsidRPr="001A78C0"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bidi="x-none"/>
              </w:rPr>
              <w:t>Mtb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</w:tcPr>
          <w:p w14:paraId="6675A19E" w14:textId="532A0D2A" w:rsidR="00236DB1" w:rsidRPr="001A78C0" w:rsidRDefault="00DA39BE" w:rsidP="00A6573A">
            <w:pPr>
              <w:spacing w:after="40"/>
              <w:ind w:right="-108"/>
              <w:contextualSpacing/>
              <w:rPr>
                <w:rFonts w:ascii="Times New Roman" w:hAnsi="Times New Roman" w:cs="Times New Roman"/>
                <w:sz w:val="20"/>
                <w:szCs w:val="20"/>
                <w:lang w:bidi="x-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bidi="x-none"/>
              </w:rPr>
              <w:t>[9]</w:t>
            </w:r>
          </w:p>
        </w:tc>
      </w:tr>
    </w:tbl>
    <w:p w14:paraId="51C7AE57" w14:textId="77777777" w:rsidR="00236DB1" w:rsidRDefault="00236DB1" w:rsidP="00236DB1">
      <w:pPr>
        <w:contextualSpacing/>
        <w:rPr>
          <w:rFonts w:ascii="Times New Roman" w:hAnsi="Times New Roman" w:cs="Times New Roman"/>
          <w:sz w:val="20"/>
          <w:szCs w:val="20"/>
          <w:lang w:bidi="x-none"/>
        </w:rPr>
      </w:pPr>
      <w:proofErr w:type="spellStart"/>
      <w:r w:rsidRPr="001A78C0">
        <w:rPr>
          <w:rFonts w:ascii="Times New Roman" w:hAnsi="Times New Roman" w:cs="Times New Roman"/>
          <w:sz w:val="20"/>
          <w:szCs w:val="20"/>
          <w:lang w:bidi="x-none"/>
        </w:rPr>
        <w:t>Hyg</w:t>
      </w:r>
      <w:r w:rsidRPr="001A78C0">
        <w:rPr>
          <w:rFonts w:ascii="Times New Roman" w:hAnsi="Times New Roman" w:cs="Times New Roman"/>
          <w:sz w:val="20"/>
          <w:szCs w:val="20"/>
          <w:vertAlign w:val="superscript"/>
          <w:lang w:bidi="x-none"/>
        </w:rPr>
        <w:t>R</w:t>
      </w:r>
      <w:proofErr w:type="spellEnd"/>
      <w:r w:rsidRPr="001A78C0">
        <w:rPr>
          <w:rFonts w:ascii="Times New Roman" w:hAnsi="Times New Roman" w:cs="Times New Roman"/>
          <w:sz w:val="20"/>
          <w:szCs w:val="20"/>
          <w:lang w:bidi="x-none"/>
        </w:rPr>
        <w:t>, hygromycin resistance</w:t>
      </w:r>
      <w:r>
        <w:rPr>
          <w:rFonts w:ascii="Times New Roman" w:hAnsi="Times New Roman" w:cs="Times New Roman"/>
          <w:sz w:val="20"/>
          <w:szCs w:val="20"/>
          <w:lang w:bidi="x-none"/>
        </w:rPr>
        <w:t>;</w:t>
      </w:r>
      <w:r w:rsidRPr="001A78C0">
        <w:rPr>
          <w:rFonts w:ascii="Times New Roman" w:hAnsi="Times New Roman" w:cs="Times New Roman"/>
          <w:sz w:val="20"/>
          <w:szCs w:val="20"/>
          <w:lang w:bidi="x-none"/>
        </w:rPr>
        <w:t xml:space="preserve"> </w:t>
      </w:r>
      <w:proofErr w:type="spellStart"/>
      <w:r w:rsidRPr="001A78C0">
        <w:rPr>
          <w:rFonts w:ascii="Times New Roman" w:hAnsi="Times New Roman" w:cs="Times New Roman"/>
          <w:sz w:val="20"/>
          <w:szCs w:val="20"/>
          <w:lang w:bidi="x-none"/>
        </w:rPr>
        <w:t>Kan</w:t>
      </w:r>
      <w:r w:rsidRPr="001A78C0">
        <w:rPr>
          <w:rFonts w:ascii="Times New Roman" w:hAnsi="Times New Roman" w:cs="Times New Roman"/>
          <w:sz w:val="20"/>
          <w:szCs w:val="20"/>
          <w:vertAlign w:val="superscript"/>
          <w:lang w:bidi="x-none"/>
        </w:rPr>
        <w:t>R</w:t>
      </w:r>
      <w:proofErr w:type="spellEnd"/>
      <w:r w:rsidRPr="001A78C0">
        <w:rPr>
          <w:rFonts w:ascii="Times New Roman" w:hAnsi="Times New Roman" w:cs="Times New Roman"/>
          <w:sz w:val="20"/>
          <w:szCs w:val="20"/>
          <w:lang w:bidi="x-none"/>
        </w:rPr>
        <w:t>, kanamycin resistance</w:t>
      </w:r>
      <w:r>
        <w:rPr>
          <w:rFonts w:ascii="Times New Roman" w:hAnsi="Times New Roman" w:cs="Times New Roman"/>
          <w:sz w:val="20"/>
          <w:szCs w:val="20"/>
          <w:lang w:bidi="x-none"/>
        </w:rPr>
        <w:t>;</w:t>
      </w:r>
      <w:r w:rsidRPr="001A78C0">
        <w:rPr>
          <w:rFonts w:ascii="Times New Roman" w:hAnsi="Times New Roman" w:cs="Times New Roman"/>
          <w:sz w:val="20"/>
          <w:szCs w:val="20"/>
          <w:lang w:bidi="x-none"/>
        </w:rPr>
        <w:t xml:space="preserve"> </w:t>
      </w:r>
      <w:proofErr w:type="spellStart"/>
      <w:r w:rsidRPr="001A78C0">
        <w:rPr>
          <w:rFonts w:ascii="Times New Roman" w:hAnsi="Times New Roman" w:cs="Times New Roman"/>
          <w:sz w:val="20"/>
          <w:szCs w:val="20"/>
          <w:lang w:bidi="x-none"/>
        </w:rPr>
        <w:t>Gen</w:t>
      </w:r>
      <w:r w:rsidRPr="001A78C0">
        <w:rPr>
          <w:rFonts w:ascii="Times New Roman" w:hAnsi="Times New Roman" w:cs="Times New Roman"/>
          <w:sz w:val="20"/>
          <w:szCs w:val="20"/>
          <w:vertAlign w:val="superscript"/>
          <w:lang w:bidi="x-none"/>
        </w:rPr>
        <w:t>R</w:t>
      </w:r>
      <w:proofErr w:type="spellEnd"/>
      <w:r w:rsidRPr="001A78C0">
        <w:rPr>
          <w:rFonts w:ascii="Times New Roman" w:hAnsi="Times New Roman" w:cs="Times New Roman"/>
          <w:sz w:val="20"/>
          <w:szCs w:val="20"/>
          <w:lang w:bidi="x-none"/>
        </w:rPr>
        <w:t>, gentamycin resistance</w:t>
      </w:r>
      <w:r>
        <w:rPr>
          <w:rFonts w:ascii="Times New Roman" w:hAnsi="Times New Roman" w:cs="Times New Roman"/>
          <w:sz w:val="20"/>
          <w:szCs w:val="20"/>
          <w:lang w:bidi="x-none"/>
        </w:rPr>
        <w:t>;</w:t>
      </w:r>
      <w:r w:rsidRPr="001A78C0">
        <w:rPr>
          <w:rFonts w:ascii="Times New Roman" w:hAnsi="Times New Roman" w:cs="Times New Roman"/>
          <w:sz w:val="20"/>
          <w:szCs w:val="20"/>
          <w:lang w:bidi="x-none"/>
        </w:rPr>
        <w:t xml:space="preserve"> </w:t>
      </w:r>
      <w:proofErr w:type="spellStart"/>
      <w:r w:rsidRPr="001A78C0">
        <w:rPr>
          <w:rFonts w:ascii="Times New Roman" w:hAnsi="Times New Roman" w:cs="Times New Roman"/>
          <w:sz w:val="20"/>
          <w:szCs w:val="20"/>
          <w:lang w:bidi="x-none"/>
        </w:rPr>
        <w:t>Amp</w:t>
      </w:r>
      <w:r w:rsidRPr="001A78C0">
        <w:rPr>
          <w:rFonts w:ascii="Times New Roman" w:hAnsi="Times New Roman" w:cs="Times New Roman"/>
          <w:sz w:val="20"/>
          <w:szCs w:val="20"/>
          <w:vertAlign w:val="superscript"/>
          <w:lang w:bidi="x-none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bidi="x-none"/>
        </w:rPr>
        <w:t>, ampi</w:t>
      </w:r>
      <w:r w:rsidRPr="001A78C0">
        <w:rPr>
          <w:rFonts w:ascii="Times New Roman" w:hAnsi="Times New Roman" w:cs="Times New Roman"/>
          <w:sz w:val="20"/>
          <w:szCs w:val="20"/>
          <w:lang w:bidi="x-none"/>
        </w:rPr>
        <w:t>c</w:t>
      </w:r>
      <w:r>
        <w:rPr>
          <w:rFonts w:ascii="Times New Roman" w:hAnsi="Times New Roman" w:cs="Times New Roman"/>
          <w:sz w:val="20"/>
          <w:szCs w:val="20"/>
          <w:lang w:bidi="x-none"/>
        </w:rPr>
        <w:t>i</w:t>
      </w:r>
      <w:r w:rsidRPr="001A78C0">
        <w:rPr>
          <w:rFonts w:ascii="Times New Roman" w:hAnsi="Times New Roman" w:cs="Times New Roman"/>
          <w:sz w:val="20"/>
          <w:szCs w:val="20"/>
          <w:lang w:bidi="x-none"/>
        </w:rPr>
        <w:t>l</w:t>
      </w:r>
      <w:r>
        <w:rPr>
          <w:rFonts w:ascii="Times New Roman" w:hAnsi="Times New Roman" w:cs="Times New Roman"/>
          <w:sz w:val="20"/>
          <w:szCs w:val="20"/>
          <w:lang w:bidi="x-none"/>
        </w:rPr>
        <w:t>l</w:t>
      </w:r>
      <w:r w:rsidRPr="001A78C0">
        <w:rPr>
          <w:rFonts w:ascii="Times New Roman" w:hAnsi="Times New Roman" w:cs="Times New Roman"/>
          <w:sz w:val="20"/>
          <w:szCs w:val="20"/>
          <w:lang w:bidi="x-none"/>
        </w:rPr>
        <w:t>in resistance</w:t>
      </w:r>
      <w:r>
        <w:rPr>
          <w:rFonts w:ascii="Times New Roman" w:hAnsi="Times New Roman" w:cs="Times New Roman"/>
          <w:sz w:val="20"/>
          <w:szCs w:val="20"/>
          <w:lang w:bidi="x-none"/>
        </w:rPr>
        <w:t xml:space="preserve">; AES, allelic exchange substrate. </w:t>
      </w:r>
      <w:r w:rsidRPr="00323C35">
        <w:rPr>
          <w:rFonts w:ascii="Times New Roman" w:hAnsi="Times New Roman" w:cs="Times New Roman"/>
          <w:i/>
          <w:sz w:val="20"/>
          <w:szCs w:val="20"/>
          <w:lang w:bidi="x-none"/>
        </w:rPr>
        <w:t>Mtb</w:t>
      </w:r>
      <w:r>
        <w:rPr>
          <w:rFonts w:ascii="Times New Roman" w:hAnsi="Times New Roman" w:cs="Times New Roman"/>
          <w:sz w:val="20"/>
          <w:szCs w:val="20"/>
          <w:lang w:bidi="x-none"/>
        </w:rPr>
        <w:t xml:space="preserve">, </w:t>
      </w:r>
      <w:r w:rsidRPr="00323C35">
        <w:rPr>
          <w:rFonts w:ascii="Times New Roman" w:hAnsi="Times New Roman" w:cs="Times New Roman"/>
          <w:i/>
          <w:sz w:val="20"/>
          <w:szCs w:val="20"/>
          <w:lang w:bidi="x-none"/>
        </w:rPr>
        <w:t>Mycobacterium tuberculosis</w:t>
      </w:r>
      <w:r>
        <w:rPr>
          <w:rFonts w:ascii="Times New Roman" w:hAnsi="Times New Roman" w:cs="Times New Roman"/>
          <w:sz w:val="20"/>
          <w:szCs w:val="20"/>
          <w:lang w:bidi="x-none"/>
        </w:rPr>
        <w:t>.</w:t>
      </w:r>
    </w:p>
    <w:p w14:paraId="74782F78" w14:textId="77777777" w:rsidR="00236DB1" w:rsidRDefault="00236DB1" w:rsidP="00236DB1">
      <w:pPr>
        <w:contextualSpacing/>
        <w:rPr>
          <w:rFonts w:ascii="Times New Roman" w:hAnsi="Times New Roman" w:cs="Times New Roman"/>
          <w:sz w:val="20"/>
          <w:szCs w:val="20"/>
          <w:lang w:bidi="x-none"/>
        </w:rPr>
      </w:pPr>
    </w:p>
    <w:p w14:paraId="41C21610" w14:textId="52D1B5EA" w:rsidR="00236DB1" w:rsidRPr="00837A21" w:rsidRDefault="008178E0" w:rsidP="00236DB1">
      <w:pPr>
        <w:spacing w:line="480" w:lineRule="auto"/>
        <w:contextualSpacing/>
        <w:jc w:val="both"/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</w:pPr>
      <w:r w:rsidRPr="00837A21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</w:rPr>
        <w:t>Reference:</w:t>
      </w:r>
    </w:p>
    <w:p w14:paraId="081D110F" w14:textId="77777777" w:rsidR="002E54CF" w:rsidRPr="00D40755" w:rsidRDefault="00236DB1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B0E7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fldChar w:fldCharType="begin"/>
      </w:r>
      <w:r w:rsidRPr="00DB0E7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instrText xml:space="preserve"> ADDIN EN.REFLIST </w:instrText>
      </w:r>
      <w:r w:rsidRPr="00DB0E7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fldChar w:fldCharType="separate"/>
      </w:r>
      <w:bookmarkStart w:id="0" w:name="_ENREF_1"/>
      <w:r w:rsidR="002E54CF"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1. Alland D, Steyn AJ, Weisbrod T, Aldrich K, Jacobs WR, Jr. (2000) Characterization of the </w:t>
      </w:r>
      <w:r w:rsidR="002E54CF"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 iniBAC</w:t>
      </w:r>
      <w:r w:rsidR="002E54CF"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promoter, a promoter that responds to cell wall biosynthesis inhibition. J Bacteriol 182: 1802-1811.</w:t>
      </w:r>
      <w:bookmarkEnd w:id="0"/>
    </w:p>
    <w:p w14:paraId="6C6347D4" w14:textId="77777777" w:rsidR="002E54CF" w:rsidRPr="00D40755" w:rsidRDefault="002E54CF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1" w:name="_ENREF_2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lastRenderedPageBreak/>
        <w:t>2. Stover CK, de la Cruz VF, Fuerst TR, Burlein JE, Benson LA, et al. (1991) New use of BCG for recombinant vaccines. Nature 351: 456-460.</w:t>
      </w:r>
      <w:bookmarkEnd w:id="1"/>
    </w:p>
    <w:p w14:paraId="2923782A" w14:textId="77777777" w:rsidR="002E54CF" w:rsidRPr="00D40755" w:rsidRDefault="002E54CF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2" w:name="_ENREF_3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3. Nguyen HT, Wolff KA, Cartabuke RH, Ogwang S, Nguyen L (2010) A lipoprotein modulates activity of the MtrAB two-component system to provide intrinsic multidrug resistance, cytokinetic control and cell wall homeostasis in </w:t>
      </w:r>
      <w:r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Mol Microbiol 76: 348-364.</w:t>
      </w:r>
      <w:bookmarkEnd w:id="2"/>
    </w:p>
    <w:p w14:paraId="03BD75E1" w14:textId="77777777" w:rsidR="002E54CF" w:rsidRPr="00D40755" w:rsidRDefault="002E54CF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3" w:name="_ENREF_4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4. Pelicic V, Jackson M, Reyrat JM, Jacobs WR, Jr., Gicquel B, et al. (1997) Efficient allelic exchange and transposon mutagenesis in </w:t>
      </w:r>
      <w:r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Proc Natl Acad Sci U S A 94: 10955-10960.</w:t>
      </w:r>
      <w:bookmarkEnd w:id="3"/>
    </w:p>
    <w:p w14:paraId="51BD32E1" w14:textId="77777777" w:rsidR="002E54CF" w:rsidRPr="00D40755" w:rsidRDefault="002E54CF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4" w:name="_ENREF_5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5. Bardarov S, Bardarov Jr S, Jr., Pavelka Jr MS, Jr., Sambandamurthy V, Larsen M, et al. (2002) Specialized transduction: an efficient method for generating marked and unmarked targeted gene disruptions in </w:t>
      </w:r>
      <w:r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, </w:t>
      </w:r>
      <w:r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. bovis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BCG and </w:t>
      </w:r>
      <w:r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. smegmatis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Microbiology 148: 3007-3017.</w:t>
      </w:r>
      <w:bookmarkEnd w:id="4"/>
    </w:p>
    <w:p w14:paraId="4D7441F4" w14:textId="77777777" w:rsidR="002E54CF" w:rsidRPr="00D40755" w:rsidRDefault="002E54CF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5" w:name="_ENREF_6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6. Walburger A, Koul A, Ferrari G, Nguyen L, Prescianotto-Baschong C, et al. (2004) Protein kinase G from pathogenic mycobacteria promotes survival within macrophages. Science 304: 1800-1804.</w:t>
      </w:r>
      <w:bookmarkEnd w:id="5"/>
    </w:p>
    <w:p w14:paraId="767A1B30" w14:textId="77777777" w:rsidR="002E54CF" w:rsidRPr="00D40755" w:rsidRDefault="002E54CF" w:rsidP="008178E0">
      <w:pPr>
        <w:spacing w:after="0"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6" w:name="_ENREF_7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7. Wolff KA, Nguyen HT, Cartabuke RH, Singh A, Ogwang S, et al. (2009) Protein kinase G is required for intrinsic antibiotic resistance in mycobacteria. Antimicrob Agents Chemother 53: 3515-3519.</w:t>
      </w:r>
      <w:bookmarkEnd w:id="6"/>
    </w:p>
    <w:p w14:paraId="4B59F872" w14:textId="77777777" w:rsidR="002E54CF" w:rsidRPr="00D40755" w:rsidRDefault="002E54CF" w:rsidP="008178E0">
      <w:pPr>
        <w:spacing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bookmarkStart w:id="7" w:name="_ENREF_8"/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8. Bardarov S, Kriakov J, Carriere C, Yu S, Vaamonde C, et al. (1997) Conditionally replicating mycobacteriophages: a system for transposon delivery to </w:t>
      </w:r>
      <w:r w:rsidRPr="00D40755">
        <w:rPr>
          <w:rFonts w:ascii="Times New Roman" w:hAnsi="Times New Roman" w:cs="Times New Roman"/>
          <w:i/>
          <w:noProof/>
          <w:color w:val="000000" w:themeColor="text1"/>
          <w:sz w:val="24"/>
          <w:szCs w:val="24"/>
        </w:rPr>
        <w:t>Mycobacterium tuberculosis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. Proc Natl Acad Sci U S A 94: 10961-10966.</w:t>
      </w:r>
      <w:bookmarkEnd w:id="7"/>
    </w:p>
    <w:p w14:paraId="1048CDF8" w14:textId="53F93561" w:rsidR="008178E0" w:rsidRPr="00D40755" w:rsidRDefault="008178E0" w:rsidP="008178E0">
      <w:pPr>
        <w:spacing w:line="240" w:lineRule="auto"/>
        <w:ind w:left="270" w:hanging="270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9.</w:t>
      </w:r>
      <w:r w:rsidRPr="00D40755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ab/>
        <w:t>Constructed in this study.</w:t>
      </w:r>
    </w:p>
    <w:p w14:paraId="6F3FAD4E" w14:textId="3F08B023" w:rsidR="002E54CF" w:rsidRDefault="002E54CF" w:rsidP="008178E0">
      <w:pPr>
        <w:spacing w:line="240" w:lineRule="auto"/>
        <w:contextualSpacing/>
        <w:jc w:val="both"/>
        <w:rPr>
          <w:rFonts w:ascii="Times New Roman" w:hAnsi="Times New Roman" w:cs="Times New Roman"/>
          <w:noProof/>
          <w:color w:val="000000" w:themeColor="text1"/>
          <w:sz w:val="20"/>
          <w:szCs w:val="20"/>
        </w:rPr>
      </w:pPr>
    </w:p>
    <w:p w14:paraId="00DBBA1C" w14:textId="5BA8A145" w:rsidR="00F27EB1" w:rsidRDefault="00236DB1" w:rsidP="008178E0">
      <w:pPr>
        <w:spacing w:line="240" w:lineRule="auto"/>
        <w:contextualSpacing/>
      </w:pPr>
      <w:r w:rsidRPr="00DB0E7D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fldChar w:fldCharType="end"/>
      </w:r>
      <w:bookmarkStart w:id="8" w:name="_GoBack"/>
      <w:bookmarkEnd w:id="8"/>
    </w:p>
    <w:sectPr w:rsidR="00F27EB1" w:rsidSect="00850053">
      <w:pgSz w:w="12240" w:h="15840"/>
      <w:pgMar w:top="1440" w:right="135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psrxetw495x0aert22x0xa4vtafr5e2a02v&quot;&gt;PknG-Cell&lt;record-ids&gt;&lt;item&gt;57&lt;/item&gt;&lt;item&gt;312&lt;/item&gt;&lt;item&gt;462&lt;/item&gt;&lt;item&gt;672&lt;/item&gt;&lt;item&gt;673&lt;/item&gt;&lt;item&gt;733&lt;/item&gt;&lt;item&gt;902&lt;/item&gt;&lt;item&gt;906&lt;/item&gt;&lt;/record-ids&gt;&lt;/item&gt;&lt;/Libraries&gt;"/>
  </w:docVars>
  <w:rsids>
    <w:rsidRoot w:val="00236DB1"/>
    <w:rsid w:val="0007240F"/>
    <w:rsid w:val="000A01AB"/>
    <w:rsid w:val="000D09B2"/>
    <w:rsid w:val="001A1EC9"/>
    <w:rsid w:val="001B6B2F"/>
    <w:rsid w:val="00236DB1"/>
    <w:rsid w:val="002E54CF"/>
    <w:rsid w:val="00406D80"/>
    <w:rsid w:val="00523DD6"/>
    <w:rsid w:val="005A3E7C"/>
    <w:rsid w:val="006F6817"/>
    <w:rsid w:val="008178E0"/>
    <w:rsid w:val="00837A21"/>
    <w:rsid w:val="00850053"/>
    <w:rsid w:val="00A6573A"/>
    <w:rsid w:val="00B1785A"/>
    <w:rsid w:val="00D40755"/>
    <w:rsid w:val="00D668BA"/>
    <w:rsid w:val="00DA39BE"/>
    <w:rsid w:val="00DB0E7D"/>
    <w:rsid w:val="00DD1CCF"/>
    <w:rsid w:val="00E00D43"/>
    <w:rsid w:val="00EC217C"/>
    <w:rsid w:val="00F2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29C3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DB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E54C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6DB1"/>
    <w:pPr>
      <w:spacing w:after="200" w:line="276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0D43"/>
    <w:pPr>
      <w:spacing w:line="480" w:lineRule="auto"/>
    </w:pPr>
    <w:rPr>
      <w:rFonts w:ascii="Lucida Grande" w:eastAsia="Cambr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D43"/>
    <w:rPr>
      <w:rFonts w:ascii="Lucida Grande" w:eastAsia="Cambria" w:hAnsi="Lucida Grande" w:cs="Lucida Grande"/>
      <w:sz w:val="18"/>
      <w:szCs w:val="18"/>
      <w:lang w:eastAsia="en-US"/>
    </w:rPr>
  </w:style>
  <w:style w:type="character" w:styleId="Hyperlink">
    <w:name w:val="Hyperlink"/>
    <w:basedOn w:val="DefaultParagraphFont"/>
    <w:uiPriority w:val="99"/>
    <w:unhideWhenUsed/>
    <w:rsid w:val="002E54C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619</Words>
  <Characters>14930</Characters>
  <Application>Microsoft Macintosh Word</Application>
  <DocSecurity>0</DocSecurity>
  <Lines>124</Lines>
  <Paragraphs>35</Paragraphs>
  <ScaleCrop>false</ScaleCrop>
  <Company>Case Western Reserve University</Company>
  <LinksUpToDate>false</LinksUpToDate>
  <CharactersWithSpaces>17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m Nguyen</dc:creator>
  <cp:keywords/>
  <dc:description/>
  <cp:lastModifiedBy>Liem Nguyen</cp:lastModifiedBy>
  <cp:revision>18</cp:revision>
  <dcterms:created xsi:type="dcterms:W3CDTF">2015-03-02T07:04:00Z</dcterms:created>
  <dcterms:modified xsi:type="dcterms:W3CDTF">2015-03-02T22:32:00Z</dcterms:modified>
</cp:coreProperties>
</file>